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EAF" w:rsidRDefault="00101EAF" w:rsidP="00101EAF">
      <w:pPr>
        <w:pageBreakBefore/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st of primers us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nalysis</w:t>
      </w:r>
    </w:p>
    <w:tbl>
      <w:tblPr>
        <w:tblW w:w="0" w:type="auto"/>
        <w:tblInd w:w="-10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812"/>
        <w:gridCol w:w="2512"/>
        <w:gridCol w:w="5928"/>
      </w:tblGrid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Sl. No.</w:t>
            </w:r>
          </w:p>
        </w:tc>
        <w:tc>
          <w:tcPr>
            <w:tcW w:w="2532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MDP ID</w:t>
            </w:r>
          </w:p>
        </w:tc>
        <w:tc>
          <w:tcPr>
            <w:tcW w:w="597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Sequence (5' to 3')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2532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296615</w:t>
            </w: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GAAGACAGTCGGCATCTCACTCTT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25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AACCAACTTCACGAGTCGATCTG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2532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153928</w:t>
            </w: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CTCCCTAAAACCCCCATTTCTT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25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CCGGGTTTGAGAGAAATTGAAG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2532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186556</w:t>
            </w: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CATCCCAATCCGTCATCCA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25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AATCTCCAGCTGTCGCAGTAGAG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2532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299377</w:t>
            </w: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AGTGAGGCCAGAACAAAGGTTATG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25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CCCGTTGTCTTCATGTGATTCA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</w:t>
            </w:r>
          </w:p>
        </w:tc>
        <w:tc>
          <w:tcPr>
            <w:tcW w:w="2532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378930</w:t>
            </w: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GGACCCCGGACTTTACAGTTACT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25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CAGCTATGGATGGGTGGATCAT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2532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198172</w:t>
            </w: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ATTGTCCTGTCTTGCACCATTG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25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AAGGACTTGAAATGACACAGCAGTA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7</w:t>
            </w:r>
          </w:p>
        </w:tc>
        <w:tc>
          <w:tcPr>
            <w:tcW w:w="2532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896660</w:t>
            </w: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GGCCAACAACCTATCAAGTTCAAG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25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GCTGGTGAACCACGTAGAGAATG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2532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MDP0000162605</w:t>
            </w: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Fwd- GGTGTGCCCACGATATCATAATAA</w:t>
            </w:r>
          </w:p>
        </w:tc>
      </w:tr>
      <w:tr w:rsidR="00101EAF" w:rsidTr="00773C29">
        <w:tblPrEx>
          <w:tblCellMar>
            <w:top w:w="0" w:type="dxa"/>
            <w:bottom w:w="0" w:type="dxa"/>
          </w:tblCellMar>
        </w:tblPrEx>
        <w:trPr>
          <w:trHeight w:val="317"/>
        </w:trPr>
        <w:tc>
          <w:tcPr>
            <w:tcW w:w="81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253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01EAF" w:rsidRDefault="00101EAF" w:rsidP="00773C29">
            <w:pPr>
              <w:spacing w:after="0" w:line="100" w:lineRule="atLeast"/>
            </w:pPr>
          </w:p>
        </w:tc>
        <w:tc>
          <w:tcPr>
            <w:tcW w:w="5979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01EAF" w:rsidRDefault="00101EAF" w:rsidP="00773C29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v- ATGTCCACGTCGGATAAAGTAGGT</w:t>
            </w:r>
          </w:p>
        </w:tc>
      </w:tr>
    </w:tbl>
    <w:p w:rsidR="000F01B0" w:rsidRDefault="000F01B0"/>
    <w:sectPr w:rsidR="000F01B0" w:rsidSect="000F0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01EAF"/>
    <w:rsid w:val="000F01B0"/>
    <w:rsid w:val="00101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01EAF"/>
    <w:pPr>
      <w:tabs>
        <w:tab w:val="left" w:pos="720"/>
      </w:tabs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1</cp:revision>
  <dcterms:created xsi:type="dcterms:W3CDTF">2015-11-21T06:54:00Z</dcterms:created>
  <dcterms:modified xsi:type="dcterms:W3CDTF">2015-11-21T06:56:00Z</dcterms:modified>
</cp:coreProperties>
</file>